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</w:t>
      </w:r>
      <w:r>
        <w:rPr/>
        <w:t xml:space="preserve"> FreeSurfer-derived MRI features.</w:t>
      </w:r>
    </w:p>
    <w:p>
      <w:pPr>
        <w:pStyle w:val="Normal"/>
        <w:rPr/>
      </w:pPr>
      <w:r>
        <w:rPr/>
      </w:r>
    </w:p>
    <w:tbl>
      <w:tblPr>
        <w:tblW w:w="881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5"/>
        <w:gridCol w:w="3402"/>
        <w:gridCol w:w="1417"/>
        <w:gridCol w:w="1996"/>
      </w:tblGrid>
      <w:tr>
        <w:trPr/>
        <w:tc>
          <w:tcPr>
            <w:tcW w:w="1995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OI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aterality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tical features (n = 279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anks Superior Temporal Sulc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udal Anterior Cingulate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udal Middle Front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uneus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Entorhin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rontal Po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usiform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ferior Pariet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ferior Tempor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sul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etrospleni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teral Occipit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teral Orbital Front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ingu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edial Orbital Front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Middle Tempor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acentral Lobu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ahippocamp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s Operculari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s Orbitali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rs Triangulari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ericalcarine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stcentr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osterior Cingulate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ecentr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recuneus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ostral Anterior Cingulate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Rostral Middle Front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erior Front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erior Pariet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erior Tempor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pramarginal Gyr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emporal Po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ransverse Tempor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, SA, TA, TS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emispher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A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otal Intracranial Volum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Subcortical features (n = 44)</w:t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ccumbens Are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Amygdala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audat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rebellum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rebellum White Matt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rebral Cortex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rebral White Matt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horoid Plex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Hippocamp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nferior Lateral Ventric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ateral Ventric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allidum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Putame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alamu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entricle Diencephalo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Vesse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L, R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rain Stem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pus Callosum Anterio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pus Callosum Centra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pus Callosum Middle Anterio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pus Callosum Middle Posterio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orpus Callosum Posterio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Cerebrospinal Fluid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Fourth Ventric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Non White Matter Hypointensiti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Optic Chiasm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Third Ventricle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  <w:tr>
        <w:trPr/>
        <w:tc>
          <w:tcPr>
            <w:tcW w:w="1995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02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White Matter Hypointensities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ilateral</w:t>
            </w:r>
          </w:p>
        </w:tc>
        <w:tc>
          <w:tcPr>
            <w:tcW w:w="19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SV</w:t>
            </w:r>
          </w:p>
        </w:tc>
      </w:tr>
    </w:tbl>
    <w:p>
      <w:pPr>
        <w:pStyle w:val="Normal"/>
        <w:rPr/>
      </w:pPr>
      <w:r>
        <w:rPr/>
        <w:t>Note: CV, cortical volume; SA, cortical surface area; TA, cortical thickness average; TS, cortical thickness of standard deviation; SV, subcortical volume; L, left hemisphere; R, right hemispher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7T01:28:00Z</dcterms:created>
  <dc:creator>Yue</dc:creator>
  <dc:description/>
  <cp:keywords/>
  <dc:language>en-US</dc:language>
  <cp:lastModifiedBy>Yue</cp:lastModifiedBy>
  <dcterms:modified xsi:type="dcterms:W3CDTF">2011-06-17T02:36:00Z</dcterms:modified>
  <cp:revision>91</cp:revision>
  <dc:subject/>
  <dc:title/>
</cp:coreProperties>
</file>